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49367" w14:textId="77777777" w:rsidR="009F46D6" w:rsidRPr="00B30358" w:rsidRDefault="009F46D6" w:rsidP="009F46D6">
      <w:pPr>
        <w:rPr>
          <w:sz w:val="24"/>
          <w:szCs w:val="24"/>
        </w:rPr>
      </w:pPr>
      <w:r w:rsidRPr="00B30358">
        <w:rPr>
          <w:rFonts w:hint="eastAsia"/>
          <w:b/>
          <w:bCs/>
          <w:sz w:val="24"/>
          <w:szCs w:val="24"/>
        </w:rPr>
        <w:t xml:space="preserve">Appendix 1. </w:t>
      </w:r>
      <w:r w:rsidRPr="00B30358">
        <w:rPr>
          <w:rFonts w:hint="eastAsia"/>
          <w:sz w:val="24"/>
          <w:szCs w:val="24"/>
        </w:rPr>
        <w:t>List of social determinant variables detailed in the data source and mapping method，collected from the US census and United States Department of Agriculture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"/>
        <w:gridCol w:w="1837"/>
        <w:gridCol w:w="2457"/>
        <w:gridCol w:w="857"/>
        <w:gridCol w:w="973"/>
        <w:gridCol w:w="1944"/>
      </w:tblGrid>
      <w:tr w:rsidR="005665EB" w:rsidRPr="005665EB" w14:paraId="7742B4E9" w14:textId="77777777" w:rsidTr="000510E7">
        <w:trPr>
          <w:trHeight w:val="57"/>
        </w:trPr>
        <w:tc>
          <w:tcPr>
            <w:tcW w:w="1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9A544E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11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A11AEA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b/>
                <w:bCs/>
                <w:szCs w:val="21"/>
              </w:rPr>
              <w:t xml:space="preserve">Social Economic Determinants </w:t>
            </w:r>
          </w:p>
        </w:tc>
        <w:tc>
          <w:tcPr>
            <w:tcW w:w="14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926709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b/>
                <w:bCs/>
                <w:szCs w:val="21"/>
              </w:rPr>
              <w:t>Levels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87B0EA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b/>
                <w:bCs/>
                <w:szCs w:val="21"/>
              </w:rPr>
              <w:t xml:space="preserve">Variable Type </w:t>
            </w:r>
          </w:p>
        </w:tc>
        <w:tc>
          <w:tcPr>
            <w:tcW w:w="5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9AE962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b/>
                <w:bCs/>
                <w:szCs w:val="21"/>
              </w:rPr>
              <w:t xml:space="preserve">Mapping Method </w:t>
            </w:r>
          </w:p>
        </w:tc>
        <w:tc>
          <w:tcPr>
            <w:tcW w:w="11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82F7E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b/>
                <w:bCs/>
                <w:szCs w:val="21"/>
              </w:rPr>
              <w:t>Data Source</w:t>
            </w:r>
          </w:p>
        </w:tc>
      </w:tr>
      <w:tr w:rsidR="005665EB" w:rsidRPr="005665EB" w14:paraId="6A132591" w14:textId="77777777" w:rsidTr="000510E7">
        <w:trPr>
          <w:trHeight w:val="57"/>
        </w:trPr>
        <w:tc>
          <w:tcPr>
            <w:tcW w:w="1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233B11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1</w:t>
            </w:r>
          </w:p>
        </w:tc>
        <w:tc>
          <w:tcPr>
            <w:tcW w:w="11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DCEB9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 xml:space="preserve">Racial Demographics </w:t>
            </w:r>
          </w:p>
        </w:tc>
        <w:tc>
          <w:tcPr>
            <w:tcW w:w="14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1056FE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 xml:space="preserve">Four levels: </w:t>
            </w:r>
            <w:proofErr w:type="gramStart"/>
            <w:r w:rsidRPr="005665EB">
              <w:rPr>
                <w:rFonts w:hint="eastAsia"/>
                <w:szCs w:val="21"/>
              </w:rPr>
              <w:t>White;  Black</w:t>
            </w:r>
            <w:proofErr w:type="gramEnd"/>
            <w:r w:rsidRPr="005665EB">
              <w:rPr>
                <w:rFonts w:hint="eastAsia"/>
                <w:szCs w:val="21"/>
              </w:rPr>
              <w:t>/African American; American  Indian; Asian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E60233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%</w:t>
            </w:r>
          </w:p>
        </w:tc>
        <w:tc>
          <w:tcPr>
            <w:tcW w:w="5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F33A6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ZIP code</w:t>
            </w:r>
          </w:p>
        </w:tc>
        <w:tc>
          <w:tcPr>
            <w:tcW w:w="1170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9D27F8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US Census ACS (American Community Survey)</w:t>
            </w:r>
          </w:p>
        </w:tc>
      </w:tr>
      <w:tr w:rsidR="005665EB" w:rsidRPr="005665EB" w14:paraId="10DA387F" w14:textId="77777777" w:rsidTr="000510E7">
        <w:trPr>
          <w:trHeight w:val="57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508A9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7A2532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 xml:space="preserve">Urban or Rural 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F1B4ED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Two levels: Urban ratio; Rural rati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B69FB1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%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1940F6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ZIP code</w:t>
            </w:r>
          </w:p>
        </w:tc>
        <w:tc>
          <w:tcPr>
            <w:tcW w:w="1170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DDFA5A" w14:textId="77777777" w:rsidR="005665EB" w:rsidRPr="005665EB" w:rsidRDefault="005665EB" w:rsidP="005665EB">
            <w:pPr>
              <w:rPr>
                <w:szCs w:val="21"/>
              </w:rPr>
            </w:pPr>
          </w:p>
        </w:tc>
      </w:tr>
      <w:tr w:rsidR="005665EB" w:rsidRPr="005665EB" w14:paraId="37E2A844" w14:textId="77777777" w:rsidTr="000510E7">
        <w:trPr>
          <w:trHeight w:val="57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B625E6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D8A027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Nativity and Citizenship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4C977" w14:textId="77777777" w:rsidR="005665EB" w:rsidRPr="005665EB" w:rsidRDefault="005665EB" w:rsidP="005665EB">
            <w:pPr>
              <w:rPr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31B724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%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BC2E9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ZIP code</w:t>
            </w:r>
          </w:p>
        </w:tc>
        <w:tc>
          <w:tcPr>
            <w:tcW w:w="1170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812E86" w14:textId="77777777" w:rsidR="005665EB" w:rsidRPr="005665EB" w:rsidRDefault="005665EB" w:rsidP="005665EB">
            <w:pPr>
              <w:rPr>
                <w:szCs w:val="21"/>
              </w:rPr>
            </w:pPr>
          </w:p>
        </w:tc>
      </w:tr>
      <w:tr w:rsidR="005665EB" w:rsidRPr="005665EB" w14:paraId="0DBB87C5" w14:textId="77777777" w:rsidTr="000510E7">
        <w:trPr>
          <w:trHeight w:val="57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5E0D86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3998D5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Education level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A90455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Four levels: Less than High school; High School; College associate bachelor; Graduate degree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1832E2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%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4C146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ZIP code</w:t>
            </w:r>
          </w:p>
        </w:tc>
        <w:tc>
          <w:tcPr>
            <w:tcW w:w="1170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57649C" w14:textId="77777777" w:rsidR="005665EB" w:rsidRPr="005665EB" w:rsidRDefault="005665EB" w:rsidP="005665EB">
            <w:pPr>
              <w:rPr>
                <w:szCs w:val="21"/>
              </w:rPr>
            </w:pPr>
          </w:p>
        </w:tc>
      </w:tr>
      <w:tr w:rsidR="005665EB" w:rsidRPr="005665EB" w14:paraId="3AEB5771" w14:textId="77777777" w:rsidTr="000510E7">
        <w:trPr>
          <w:trHeight w:val="57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5454E6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49EE92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English proficiency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229FD" w14:textId="77777777" w:rsidR="005665EB" w:rsidRPr="005665EB" w:rsidRDefault="005665EB" w:rsidP="005665EB">
            <w:pPr>
              <w:rPr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21854F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%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03FC97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ZIP code</w:t>
            </w:r>
          </w:p>
        </w:tc>
        <w:tc>
          <w:tcPr>
            <w:tcW w:w="1170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FE2558" w14:textId="77777777" w:rsidR="005665EB" w:rsidRPr="005665EB" w:rsidRDefault="005665EB" w:rsidP="005665EB">
            <w:pPr>
              <w:rPr>
                <w:szCs w:val="21"/>
              </w:rPr>
            </w:pPr>
          </w:p>
        </w:tc>
      </w:tr>
      <w:tr w:rsidR="005665EB" w:rsidRPr="005665EB" w14:paraId="0A61250E" w14:textId="77777777" w:rsidTr="000510E7">
        <w:trPr>
          <w:trHeight w:val="57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8665E9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09002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 xml:space="preserve">Health insurance status 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17A03" w14:textId="05F50E4D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Six levels: Public</w:t>
            </w:r>
            <w:r>
              <w:rPr>
                <w:szCs w:val="21"/>
              </w:rPr>
              <w:t>;</w:t>
            </w:r>
            <w:r w:rsidRPr="005665EB">
              <w:rPr>
                <w:rFonts w:hint="eastAsia"/>
                <w:szCs w:val="21"/>
              </w:rPr>
              <w:t xml:space="preserve"> </w:t>
            </w:r>
            <w:proofErr w:type="gramStart"/>
            <w:r w:rsidRPr="005665EB">
              <w:rPr>
                <w:rFonts w:hint="eastAsia"/>
                <w:szCs w:val="21"/>
              </w:rPr>
              <w:t>Medicare;  Medicaid</w:t>
            </w:r>
            <w:proofErr w:type="gramEnd"/>
            <w:r w:rsidRPr="005665EB">
              <w:rPr>
                <w:rFonts w:hint="eastAsia"/>
                <w:szCs w:val="21"/>
              </w:rPr>
              <w:t xml:space="preserve">; VA health care.  Private: Employ based; Direct </w:t>
            </w:r>
            <w:proofErr w:type="gramStart"/>
            <w:r w:rsidRPr="005665EB">
              <w:rPr>
                <w:rFonts w:hint="eastAsia"/>
                <w:szCs w:val="21"/>
              </w:rPr>
              <w:t>purchase;  Tricare</w:t>
            </w:r>
            <w:proofErr w:type="gramEnd"/>
            <w:r w:rsidRPr="005665EB">
              <w:rPr>
                <w:rFonts w:hint="eastAsia"/>
                <w:szCs w:val="21"/>
              </w:rPr>
              <w:t>/militar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D2A465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%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F9B8B1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ZIP code</w:t>
            </w:r>
          </w:p>
        </w:tc>
        <w:tc>
          <w:tcPr>
            <w:tcW w:w="1170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2F3DC3" w14:textId="77777777" w:rsidR="005665EB" w:rsidRPr="005665EB" w:rsidRDefault="005665EB" w:rsidP="005665EB">
            <w:pPr>
              <w:rPr>
                <w:szCs w:val="21"/>
              </w:rPr>
            </w:pPr>
          </w:p>
        </w:tc>
      </w:tr>
      <w:tr w:rsidR="005665EB" w:rsidRPr="005665EB" w14:paraId="4C1D2FCB" w14:textId="77777777" w:rsidTr="000510E7">
        <w:trPr>
          <w:trHeight w:val="57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D73AF0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CF383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Poverty or Household incom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6B8C3" w14:textId="77777777" w:rsidR="005665EB" w:rsidRPr="005665EB" w:rsidRDefault="005665EB" w:rsidP="005665EB">
            <w:pPr>
              <w:rPr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BAF852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%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50F6C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ZIP code</w:t>
            </w:r>
          </w:p>
        </w:tc>
        <w:tc>
          <w:tcPr>
            <w:tcW w:w="1170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BD6D77" w14:textId="77777777" w:rsidR="005665EB" w:rsidRPr="005665EB" w:rsidRDefault="005665EB" w:rsidP="005665EB">
            <w:pPr>
              <w:rPr>
                <w:szCs w:val="21"/>
              </w:rPr>
            </w:pPr>
          </w:p>
        </w:tc>
      </w:tr>
      <w:tr w:rsidR="005665EB" w:rsidRPr="005665EB" w14:paraId="0CBDC9CD" w14:textId="77777777" w:rsidTr="000510E7">
        <w:trPr>
          <w:trHeight w:val="57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F561E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7686F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Unemployment rat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E3241" w14:textId="77777777" w:rsidR="005665EB" w:rsidRPr="005665EB" w:rsidRDefault="005665EB" w:rsidP="005665EB">
            <w:pPr>
              <w:rPr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ACFD6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%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3437FB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ZIP code</w:t>
            </w:r>
          </w:p>
        </w:tc>
        <w:tc>
          <w:tcPr>
            <w:tcW w:w="1170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547FF5" w14:textId="77777777" w:rsidR="005665EB" w:rsidRPr="005665EB" w:rsidRDefault="005665EB" w:rsidP="005665EB">
            <w:pPr>
              <w:rPr>
                <w:szCs w:val="21"/>
              </w:rPr>
            </w:pPr>
          </w:p>
        </w:tc>
      </w:tr>
      <w:tr w:rsidR="005665EB" w:rsidRPr="005665EB" w14:paraId="334C33C2" w14:textId="77777777" w:rsidTr="000510E7">
        <w:trPr>
          <w:trHeight w:val="57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F3713F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4C6B70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 xml:space="preserve">Percentage of population living within half mile to park 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24A3A" w14:textId="77777777" w:rsidR="005665EB" w:rsidRPr="005665EB" w:rsidRDefault="005665EB" w:rsidP="005665EB">
            <w:pPr>
              <w:rPr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A68929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%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8B319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County level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BB1AD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 xml:space="preserve">Centers for Disease Control and Prevention, Community Health Status Indicators (CDC CHSI) </w:t>
            </w:r>
          </w:p>
        </w:tc>
      </w:tr>
      <w:tr w:rsidR="005665EB" w:rsidRPr="005665EB" w14:paraId="0A8AF617" w14:textId="77777777" w:rsidTr="000510E7">
        <w:trPr>
          <w:trHeight w:val="57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6A6156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1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4DB23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 xml:space="preserve">GINI inequality index 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F79EB7" w14:textId="77777777" w:rsidR="005665EB" w:rsidRPr="005665EB" w:rsidRDefault="005665EB" w:rsidP="005665EB">
            <w:pPr>
              <w:rPr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909386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[0,1]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782244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ZIP cod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77973" w14:textId="77777777" w:rsidR="005665EB" w:rsidRPr="005665EB" w:rsidRDefault="005665EB" w:rsidP="005665EB">
            <w:pPr>
              <w:rPr>
                <w:szCs w:val="21"/>
              </w:rPr>
            </w:pPr>
            <w:proofErr w:type="gramStart"/>
            <w:r w:rsidRPr="005665EB">
              <w:rPr>
                <w:rFonts w:hint="eastAsia"/>
                <w:szCs w:val="21"/>
              </w:rPr>
              <w:t>US  Census</w:t>
            </w:r>
            <w:proofErr w:type="gramEnd"/>
            <w:r w:rsidRPr="005665EB">
              <w:rPr>
                <w:rFonts w:hint="eastAsia"/>
                <w:szCs w:val="21"/>
              </w:rPr>
              <w:t xml:space="preserve"> (ACS)</w:t>
            </w:r>
          </w:p>
        </w:tc>
      </w:tr>
      <w:tr w:rsidR="005665EB" w:rsidRPr="005665EB" w14:paraId="65D7B96F" w14:textId="77777777" w:rsidTr="000510E7">
        <w:trPr>
          <w:trHeight w:val="57"/>
        </w:trPr>
        <w:tc>
          <w:tcPr>
            <w:tcW w:w="1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F8482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11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5B32E3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Social Vulnerability Index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BC0921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B70897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[0,1]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134EB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>County level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E7C75A" w14:textId="77777777" w:rsidR="005665EB" w:rsidRPr="005665EB" w:rsidRDefault="005665EB" w:rsidP="005665EB">
            <w:pPr>
              <w:rPr>
                <w:szCs w:val="21"/>
              </w:rPr>
            </w:pPr>
            <w:r w:rsidRPr="005665EB">
              <w:rPr>
                <w:rFonts w:hint="eastAsia"/>
                <w:szCs w:val="21"/>
              </w:rPr>
              <w:t xml:space="preserve">CDC or Agency for Toxic Substances and Disease Registry (ATSDR) </w:t>
            </w:r>
          </w:p>
        </w:tc>
      </w:tr>
    </w:tbl>
    <w:p w14:paraId="284DBB98" w14:textId="0D70B8FB" w:rsidR="00AB3247" w:rsidRPr="005665EB" w:rsidRDefault="00AB3247">
      <w:pPr>
        <w:rPr>
          <w:sz w:val="24"/>
          <w:szCs w:val="24"/>
        </w:rPr>
      </w:pPr>
    </w:p>
    <w:p w14:paraId="38752D02" w14:textId="77777777" w:rsidR="00AB3247" w:rsidRDefault="00AB3247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sectPr w:rsidR="00AB3247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E28E9F" w14:textId="77777777" w:rsidR="0058713E" w:rsidRDefault="0058713E" w:rsidP="009F46D6">
      <w:r>
        <w:separator/>
      </w:r>
    </w:p>
  </w:endnote>
  <w:endnote w:type="continuationSeparator" w:id="0">
    <w:p w14:paraId="457B8613" w14:textId="77777777" w:rsidR="0058713E" w:rsidRDefault="0058713E" w:rsidP="009F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DA33D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33F3D2" w14:textId="77777777" w:rsidR="00FA4361" w:rsidRDefault="00FA4361" w:rsidP="001D4F94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640058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5</w:t>
    </w:r>
    <w:r>
      <w:rPr>
        <w:rStyle w:val="a7"/>
      </w:rPr>
      <w:fldChar w:fldCharType="end"/>
    </w:r>
  </w:p>
  <w:p w14:paraId="77E5BBD6" w14:textId="77777777" w:rsidR="00FA4361" w:rsidRDefault="00FA4361" w:rsidP="001D4F9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F5ECF0" w14:textId="77777777" w:rsidR="0058713E" w:rsidRDefault="0058713E" w:rsidP="009F46D6">
      <w:r>
        <w:separator/>
      </w:r>
    </w:p>
  </w:footnote>
  <w:footnote w:type="continuationSeparator" w:id="0">
    <w:p w14:paraId="4D05AF87" w14:textId="77777777" w:rsidR="0058713E" w:rsidRDefault="0058713E" w:rsidP="009F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90"/>
    <w:rsid w:val="000510E7"/>
    <w:rsid w:val="00054683"/>
    <w:rsid w:val="0006470B"/>
    <w:rsid w:val="000709C5"/>
    <w:rsid w:val="000772AF"/>
    <w:rsid w:val="000A19D5"/>
    <w:rsid w:val="0015333F"/>
    <w:rsid w:val="001D4F94"/>
    <w:rsid w:val="001F6BA1"/>
    <w:rsid w:val="00204576"/>
    <w:rsid w:val="00214A90"/>
    <w:rsid w:val="00254579"/>
    <w:rsid w:val="00255663"/>
    <w:rsid w:val="00271E8F"/>
    <w:rsid w:val="00305531"/>
    <w:rsid w:val="00325D0E"/>
    <w:rsid w:val="003529A9"/>
    <w:rsid w:val="00412246"/>
    <w:rsid w:val="004F74E6"/>
    <w:rsid w:val="00516FDB"/>
    <w:rsid w:val="005665EB"/>
    <w:rsid w:val="00584D42"/>
    <w:rsid w:val="0058713E"/>
    <w:rsid w:val="00602E2F"/>
    <w:rsid w:val="00604DB5"/>
    <w:rsid w:val="006A0D9B"/>
    <w:rsid w:val="006D1BB3"/>
    <w:rsid w:val="006F7A96"/>
    <w:rsid w:val="007348CA"/>
    <w:rsid w:val="007364F3"/>
    <w:rsid w:val="00777A90"/>
    <w:rsid w:val="00796030"/>
    <w:rsid w:val="007F004A"/>
    <w:rsid w:val="008065B9"/>
    <w:rsid w:val="00876B11"/>
    <w:rsid w:val="00884078"/>
    <w:rsid w:val="008A04F3"/>
    <w:rsid w:val="008D644F"/>
    <w:rsid w:val="00945556"/>
    <w:rsid w:val="00946716"/>
    <w:rsid w:val="009D640F"/>
    <w:rsid w:val="009E0B4C"/>
    <w:rsid w:val="009E649B"/>
    <w:rsid w:val="009F46D6"/>
    <w:rsid w:val="00A2299B"/>
    <w:rsid w:val="00A31CF5"/>
    <w:rsid w:val="00AA1ED9"/>
    <w:rsid w:val="00AB3247"/>
    <w:rsid w:val="00B13EEA"/>
    <w:rsid w:val="00B30358"/>
    <w:rsid w:val="00B94C55"/>
    <w:rsid w:val="00C022E3"/>
    <w:rsid w:val="00C60EBC"/>
    <w:rsid w:val="00CF1C4F"/>
    <w:rsid w:val="00DB1FC8"/>
    <w:rsid w:val="00E026A7"/>
    <w:rsid w:val="00E61D6E"/>
    <w:rsid w:val="00E62FBA"/>
    <w:rsid w:val="00F7489E"/>
    <w:rsid w:val="00FA4361"/>
    <w:rsid w:val="00FD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A47D5"/>
  <w15:docId w15:val="{F9D0D4E7-077A-4F35-8C58-C64591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6D6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1D4F94"/>
  </w:style>
  <w:style w:type="table" w:styleId="a8">
    <w:name w:val="Table Grid"/>
    <w:basedOn w:val="a1"/>
    <w:uiPriority w:val="39"/>
    <w:rsid w:val="0087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qw</cp:lastModifiedBy>
  <cp:revision>3</cp:revision>
  <dcterms:created xsi:type="dcterms:W3CDTF">2021-01-15T06:23:00Z</dcterms:created>
  <dcterms:modified xsi:type="dcterms:W3CDTF">2021-01-15T06:24:00Z</dcterms:modified>
</cp:coreProperties>
</file>